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6246F" w14:textId="62AC3562" w:rsidR="0048434C" w:rsidRPr="00010E6F" w:rsidRDefault="00563E95" w:rsidP="00563E95">
      <w:pPr>
        <w:spacing w:line="480" w:lineRule="auto"/>
        <w:jc w:val="both"/>
      </w:pPr>
      <w:r>
        <w:rPr>
          <w:noProof/>
        </w:rPr>
        <w:drawing>
          <wp:inline distT="0" distB="0" distL="0" distR="0" wp14:anchorId="0B25BB10" wp14:editId="68C5C878">
            <wp:extent cx="5607050" cy="4899660"/>
            <wp:effectExtent l="0" t="0" r="0" b="0"/>
            <wp:docPr id="464023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1966BB7F" w:rsidR="00F80D78" w:rsidRPr="00563E95" w:rsidRDefault="008559F4" w:rsidP="000D2597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441D3E">
        <w:rPr>
          <w:b/>
          <w:bCs/>
        </w:rPr>
        <w:t>2</w:t>
      </w:r>
      <w:r>
        <w:rPr>
          <w:b/>
          <w:bCs/>
        </w:rPr>
        <w:t xml:space="preserve"> </w:t>
      </w:r>
      <w:r w:rsidR="00DE1311" w:rsidRPr="00010E6F">
        <w:rPr>
          <w:b/>
          <w:bCs/>
        </w:rPr>
        <w:t>Fig.</w:t>
      </w:r>
      <w:r w:rsidR="00DE1311" w:rsidRPr="00010E6F">
        <w:t xml:space="preserve"> Targetome of the endogenous U1 of </w:t>
      </w:r>
      <w:r w:rsidR="00DE1311" w:rsidRPr="00010E6F">
        <w:rPr>
          <w:i/>
          <w:iCs/>
        </w:rPr>
        <w:t>A. thaliana</w:t>
      </w:r>
      <w:r w:rsidR="00DE1311" w:rsidRPr="00010E6F">
        <w:t xml:space="preserve">. </w:t>
      </w:r>
      <w:r w:rsidR="00665693" w:rsidRPr="00010E6F">
        <w:t>The 5’</w:t>
      </w:r>
      <w:r w:rsidR="000543B5">
        <w:t>-</w:t>
      </w:r>
      <w:r w:rsidR="00665693" w:rsidRPr="00010E6F">
        <w:t xml:space="preserve">terminal nucleotides of RNU1-1 transcript (5’-AUACUUACCUG-3’) were used as the input </w:t>
      </w:r>
      <w:r w:rsidR="00D05D24">
        <w:t xml:space="preserve">binding </w:t>
      </w:r>
      <w:r w:rsidR="00665693" w:rsidRPr="00010E6F">
        <w:t xml:space="preserve">sequence. </w:t>
      </w:r>
      <w:r w:rsidR="00A3095F" w:rsidRPr="00010E6F">
        <w:t xml:space="preserve">Targetome </w:t>
      </w:r>
      <w:r w:rsidR="00A3095F">
        <w:t xml:space="preserve">of its </w:t>
      </w:r>
      <w:r w:rsidR="00A3095F" w:rsidRPr="00010E6F">
        <w:t>complementary sequence was analyzed as control.</w:t>
      </w:r>
      <w:r w:rsidR="00665693" w:rsidRPr="00010E6F">
        <w:t xml:space="preserve"> Refer to Fig 3 </w:t>
      </w:r>
      <w:r w:rsidR="00FE56E6" w:rsidRPr="00010E6F">
        <w:t xml:space="preserve">for the </w:t>
      </w:r>
      <w:r w:rsidR="00665693" w:rsidRPr="00010E6F">
        <w:t>legend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7E88C" w14:textId="77777777" w:rsidR="000778D7" w:rsidRDefault="000778D7" w:rsidP="005707E3">
      <w:r>
        <w:separator/>
      </w:r>
    </w:p>
  </w:endnote>
  <w:endnote w:type="continuationSeparator" w:id="0">
    <w:p w14:paraId="5663F03D" w14:textId="77777777" w:rsidR="000778D7" w:rsidRDefault="000778D7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AA691" w14:textId="77777777" w:rsidR="000778D7" w:rsidRDefault="000778D7" w:rsidP="005707E3">
      <w:r>
        <w:separator/>
      </w:r>
    </w:p>
  </w:footnote>
  <w:footnote w:type="continuationSeparator" w:id="0">
    <w:p w14:paraId="030247CE" w14:textId="77777777" w:rsidR="000778D7" w:rsidRDefault="000778D7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778D7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2597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3DED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1D3E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A66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577FB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1DDD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4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09:00Z</dcterms:modified>
</cp:coreProperties>
</file>